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1B1" w:rsidRDefault="00F561B1" w:rsidP="00F561B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:</w:t>
      </w:r>
      <w:r w:rsidRPr="00A06F6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etailed c</w:t>
      </w:r>
      <w:r w:rsidRPr="00284991">
        <w:rPr>
          <w:rFonts w:ascii="Arial" w:eastAsia="Calibri" w:hAnsi="Arial" w:cs="Arial"/>
          <w:b/>
        </w:rPr>
        <w:t xml:space="preserve">linical features of the </w:t>
      </w:r>
      <w:r>
        <w:rPr>
          <w:rFonts w:ascii="Arial" w:eastAsia="Calibri" w:hAnsi="Arial" w:cs="Arial"/>
          <w:b/>
        </w:rPr>
        <w:t xml:space="preserve">FFPE samples from subjects used </w:t>
      </w:r>
      <w:bookmarkStart w:id="0" w:name="_GoBack"/>
      <w:bookmarkEnd w:id="0"/>
      <w:r>
        <w:rPr>
          <w:rFonts w:ascii="Arial" w:eastAsia="Calibri" w:hAnsi="Arial" w:cs="Arial"/>
          <w:b/>
        </w:rPr>
        <w:t xml:space="preserve">for </w:t>
      </w:r>
      <w:proofErr w:type="spellStart"/>
      <w:r>
        <w:rPr>
          <w:rFonts w:ascii="Arial" w:eastAsia="Calibri" w:hAnsi="Arial" w:cs="Arial"/>
          <w:b/>
        </w:rPr>
        <w:t>qRT</w:t>
      </w:r>
      <w:proofErr w:type="spellEnd"/>
      <w:r>
        <w:rPr>
          <w:rFonts w:ascii="Arial" w:eastAsia="Calibri" w:hAnsi="Arial" w:cs="Arial"/>
          <w:b/>
        </w:rPr>
        <w:t>-PCR validation</w:t>
      </w:r>
      <w:r w:rsidRPr="00284991">
        <w:rPr>
          <w:rFonts w:ascii="Arial" w:eastAsia="Calibri" w:hAnsi="Arial" w:cs="Arial"/>
        </w:rPr>
        <w:t>.</w:t>
      </w:r>
      <w:r>
        <w:rPr>
          <w:rFonts w:ascii="Arial" w:eastAsia="Calibri" w:hAnsi="Arial" w:cs="Arial"/>
        </w:rPr>
        <w:br/>
      </w:r>
    </w:p>
    <w:tbl>
      <w:tblPr>
        <w:tblW w:w="7740" w:type="dxa"/>
        <w:tblCellMar>
          <w:left w:w="115" w:type="dxa"/>
          <w:right w:w="0" w:type="dxa"/>
        </w:tblCellMar>
        <w:tblLook w:val="04A0" w:firstRow="1" w:lastRow="0" w:firstColumn="1" w:lastColumn="0" w:noHBand="0" w:noVBand="1"/>
      </w:tblPr>
      <w:tblGrid>
        <w:gridCol w:w="6135"/>
        <w:gridCol w:w="960"/>
        <w:gridCol w:w="990"/>
        <w:gridCol w:w="990"/>
        <w:gridCol w:w="36"/>
        <w:gridCol w:w="121"/>
      </w:tblGrid>
      <w:tr w:rsidR="00F561B1" w:rsidRPr="00826BF1" w:rsidTr="006A613F">
        <w:trPr>
          <w:trHeight w:val="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6105" w:type="dxa"/>
              <w:tblLook w:val="04A0" w:firstRow="1" w:lastRow="0" w:firstColumn="1" w:lastColumn="0" w:noHBand="0" w:noVBand="1"/>
            </w:tblPr>
            <w:tblGrid>
              <w:gridCol w:w="1155"/>
              <w:gridCol w:w="537"/>
              <w:gridCol w:w="817"/>
              <w:gridCol w:w="537"/>
              <w:gridCol w:w="1619"/>
              <w:gridCol w:w="1440"/>
              <w:tblGridChange w:id="1">
                <w:tblGrid>
                  <w:gridCol w:w="1155"/>
                  <w:gridCol w:w="537"/>
                  <w:gridCol w:w="817"/>
                  <w:gridCol w:w="537"/>
                  <w:gridCol w:w="1619"/>
                  <w:gridCol w:w="1440"/>
                </w:tblGrid>
              </w:tblGridChange>
            </w:tblGrid>
            <w:tr w:rsidR="00F561B1" w:rsidRPr="009C26A9" w:rsidTr="00F561B1">
              <w:trPr>
                <w:trHeight w:val="255"/>
              </w:trPr>
              <w:tc>
                <w:tcPr>
                  <w:tcW w:w="1155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Sample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nder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MI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Smoking Histor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ars with BE</w:t>
                  </w:r>
                </w:p>
              </w:tc>
            </w:tr>
            <w:tr w:rsidR="00F561B1" w:rsidRPr="009C26A9" w:rsidTr="00F561B1">
              <w:trPr>
                <w:trHeight w:val="255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6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7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8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9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0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rmal 1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6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7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GERD 8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/A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 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 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8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6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7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BE8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37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1.5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6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7.66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GD 7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85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HGD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1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2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3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.08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4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.82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5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.05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6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  <w:tr w:rsidR="00F561B1" w:rsidRPr="009C26A9" w:rsidTr="00F561B1">
              <w:trPr>
                <w:trHeight w:val="24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AC 7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53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1B1" w:rsidRPr="009C26A9" w:rsidRDefault="00F561B1" w:rsidP="006A613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9C26A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</w:tbl>
          <w:p w:rsidR="00F561B1" w:rsidRPr="009C26A9" w:rsidRDefault="00F561B1" w:rsidP="006A613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61B1" w:rsidRPr="009C26A9" w:rsidRDefault="00F561B1" w:rsidP="006A613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61B1" w:rsidRPr="009C26A9" w:rsidRDefault="00F561B1" w:rsidP="006A613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61B1" w:rsidRPr="009C26A9" w:rsidRDefault="00F561B1" w:rsidP="006A613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61B1" w:rsidRPr="009C26A9" w:rsidRDefault="00F561B1" w:rsidP="006A613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1B1" w:rsidRPr="009C26A9" w:rsidRDefault="00F561B1" w:rsidP="006A613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F561B1" w:rsidRDefault="00F561B1" w:rsidP="00F561B1">
      <w:pPr>
        <w:spacing w:after="0" w:line="240" w:lineRule="auto"/>
      </w:pPr>
      <w:r>
        <w:br/>
      </w:r>
      <w:r>
        <w:t>N/A: Normal or GERD samples for which “years with BE” is not applicable</w:t>
      </w:r>
    </w:p>
    <w:p w:rsidR="00F561B1" w:rsidRDefault="00F561B1">
      <w:r>
        <w:t>Unknown: No diagnosis date for BE available, so time with BE is unknown.</w:t>
      </w:r>
    </w:p>
    <w:sectPr w:rsidR="00F5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1B1"/>
    <w:rsid w:val="00D8530A"/>
    <w:rsid w:val="00F5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702C8"/>
  <w15:chartTrackingRefBased/>
  <w15:docId w15:val="{694C8CEB-5BD5-4B7F-97EE-D7CFF515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ight State University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Kadakia</dc:creator>
  <cp:keywords/>
  <dc:description/>
  <cp:lastModifiedBy>Madhavi Kadakia</cp:lastModifiedBy>
  <cp:revision>1</cp:revision>
  <dcterms:created xsi:type="dcterms:W3CDTF">2019-10-22T19:12:00Z</dcterms:created>
  <dcterms:modified xsi:type="dcterms:W3CDTF">2019-10-22T19:23:00Z</dcterms:modified>
</cp:coreProperties>
</file>